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31C92" w14:textId="1A0E5AB6" w:rsidR="006E49DD" w:rsidRPr="006F4E26" w:rsidRDefault="006E49DD" w:rsidP="006E49DD">
      <w:pPr>
        <w:rPr>
          <w:b/>
          <w:bCs/>
        </w:rPr>
      </w:pPr>
      <w:bookmarkStart w:id="0" w:name="_GoBack"/>
      <w:bookmarkEnd w:id="0"/>
      <w:r w:rsidRPr="006F4E26">
        <w:rPr>
          <w:b/>
          <w:bCs/>
        </w:rPr>
        <w:t>Supplemental Table</w:t>
      </w:r>
    </w:p>
    <w:p w14:paraId="230BBD25" w14:textId="77777777" w:rsidR="006E49DD" w:rsidRDefault="006E49DD" w:rsidP="006E49DD">
      <w:pPr>
        <w:pStyle w:val="Caption"/>
        <w:rPr>
          <w:sz w:val="21"/>
          <w:szCs w:val="21"/>
        </w:rPr>
      </w:pPr>
      <w:r>
        <w:rPr>
          <w:sz w:val="21"/>
          <w:szCs w:val="21"/>
        </w:rPr>
        <w:t>Supplemental Table S1:</w:t>
      </w:r>
      <w:r w:rsidRPr="009E4AFE">
        <w:t xml:space="preserve"> </w:t>
      </w:r>
      <w:r w:rsidRPr="00520806">
        <w:t>Hazard rati</w:t>
      </w:r>
      <w:r>
        <w:t>os</w:t>
      </w:r>
      <w:r w:rsidRPr="00520806">
        <w:t xml:space="preserve"> </w:t>
      </w:r>
      <w:r>
        <w:t>with missing dates set to end of observation period (3/31/2021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0"/>
        <w:gridCol w:w="2721"/>
        <w:gridCol w:w="1105"/>
      </w:tblGrid>
      <w:tr w:rsidR="006E49DD" w:rsidRPr="009E4AFE" w14:paraId="145C5C92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</w:tcPr>
          <w:p w14:paraId="1463FF73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</w:rPr>
              <w:t>Survival Analysis Models with Explanatory Variables</w:t>
            </w:r>
          </w:p>
        </w:tc>
        <w:tc>
          <w:tcPr>
            <w:tcW w:w="1421" w:type="pct"/>
            <w:shd w:val="clear" w:color="auto" w:fill="auto"/>
            <w:noWrap/>
            <w:vAlign w:val="center"/>
          </w:tcPr>
          <w:p w14:paraId="5B4B8B6F" w14:textId="77777777" w:rsidR="006E49DD" w:rsidRPr="006F4E26" w:rsidRDefault="006E49DD" w:rsidP="006E49DD">
            <w:pPr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6F4E26">
              <w:rPr>
                <w:b/>
                <w:bCs/>
                <w:sz w:val="21"/>
                <w:szCs w:val="21"/>
              </w:rPr>
              <w:t>Relative risk</w:t>
            </w:r>
          </w:p>
          <w:p w14:paraId="7C31050D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</w:rPr>
              <w:t>(95% confidence interval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F9BBADB" w14:textId="77777777" w:rsidR="006E49DD" w:rsidRPr="006F4E26" w:rsidRDefault="006E49DD" w:rsidP="006E49DD">
            <w:pPr>
              <w:pStyle w:val="NoSpacing"/>
              <w:contextualSpacing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6E49DD" w:rsidRPr="009E4AFE" w14:paraId="14C0C2C1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36580E01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i/>
                <w:iCs/>
                <w:sz w:val="21"/>
                <w:szCs w:val="21"/>
                <w:lang w:val="en-US"/>
              </w:rPr>
              <w:t>Move Onlin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B1E0258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94CDCD5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</w:tr>
      <w:tr w:rsidR="006E49DD" w:rsidRPr="009E4AFE" w14:paraId="2E43B1F8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1FC24D4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Private / Public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11DB422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79 (0.64:0.9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B942B08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31</w:t>
            </w:r>
          </w:p>
        </w:tc>
      </w:tr>
      <w:tr w:rsidR="006E49DD" w:rsidRPr="009E4AFE" w14:paraId="0121313B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60F30DC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Governor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3FD269D9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80 (0.73:0.8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33827A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15FDA8D3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16A4CAB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Congressional Hous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60C2AB8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64 (0.52:0.7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BCF97C1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509F37B8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3F4254BC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More / Less Diverse Faculty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EB97EF8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76 (0.60:0.9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D48E5A8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17</w:t>
            </w:r>
          </w:p>
        </w:tc>
      </w:tr>
      <w:tr w:rsidR="006E49DD" w:rsidRPr="009E4AFE" w14:paraId="47E9F605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72977F2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More / Less Diverse Student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CEB3A2E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1.09 (0.87:1.3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723EA8D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466</w:t>
            </w:r>
          </w:p>
        </w:tc>
      </w:tr>
      <w:tr w:rsidR="006E49DD" w:rsidRPr="009E4AFE" w14:paraId="362123F2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58FECA3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No/ Yes Health infrastructur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2D762CB7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89 (0.72:1.0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99E39EE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257</w:t>
            </w:r>
          </w:p>
        </w:tc>
      </w:tr>
      <w:tr w:rsidR="006E49DD" w:rsidRPr="009E4AFE" w14:paraId="56924D65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306CD581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Fewer/more foreign student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A47807E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1.22 (1.02:1.46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4193852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29</w:t>
            </w:r>
          </w:p>
        </w:tc>
      </w:tr>
      <w:tr w:rsidR="006E49DD" w:rsidRPr="009E4AFE" w14:paraId="20A1F179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5B010F4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City-Suburb / Town-Rural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E8744C0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92 (0.72:1.1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66520A3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517</w:t>
            </w:r>
          </w:p>
        </w:tc>
      </w:tr>
      <w:tr w:rsidR="006E49DD" w:rsidRPr="009E4AFE" w14:paraId="412BE391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FB963EE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Enrollment &lt;20k / &gt;20k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63B8B6A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1.25 (0.99:1.5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5600EFE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059</w:t>
            </w:r>
          </w:p>
        </w:tc>
      </w:tr>
      <w:tr w:rsidR="006E49DD" w:rsidRPr="009E4AFE" w14:paraId="760B89C9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BC5FB7B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State Case Prevalence, Quartile 1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54D744E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77386EB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43E8B795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33B1C880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Quartile 2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665A04E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82 (0.64:1.0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3C3A6F4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124</w:t>
            </w:r>
          </w:p>
        </w:tc>
      </w:tr>
      <w:tr w:rsidR="006E49DD" w:rsidRPr="00D57DCB" w14:paraId="38E24FB0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1D799E8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3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7383DC2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39 (0.30:0.5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3A62B92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D57DCB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D57DCB" w14:paraId="6276CC34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D17EFFF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7A5EFA67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53 (0.40:0.6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8B9296C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D57DCB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3D1A256D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284DB09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i/>
                <w:iCs/>
                <w:sz w:val="21"/>
                <w:szCs w:val="21"/>
                <w:lang w:val="en-US"/>
              </w:rPr>
              <w:t>Campus Housing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3DD38A36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76A1E52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3AC6B071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2F1AA755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Private / Public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2C922E76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51 (0.39:0.6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F0D42C0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1049CB43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36BC015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Religious / Not Religiou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7B4C817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1.27 (0.91:1.7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D6CC18B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161</w:t>
            </w:r>
          </w:p>
        </w:tc>
      </w:tr>
      <w:tr w:rsidR="006E49DD" w:rsidRPr="009E4AFE" w14:paraId="3C82128A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A07940A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Congressional Hous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FC74783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71 (0.58:0.8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B0F1413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&lt;</w:t>
            </w:r>
            <w:r w:rsidRPr="006F4E26">
              <w:rPr>
                <w:b/>
                <w:bCs/>
                <w:sz w:val="21"/>
                <w:szCs w:val="21"/>
                <w:lang w:val="en-US"/>
              </w:rPr>
              <w:t>0.001</w:t>
            </w:r>
          </w:p>
        </w:tc>
      </w:tr>
      <w:tr w:rsidR="006E49DD" w:rsidRPr="009E4AFE" w14:paraId="7925F01D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650E18DD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No/ Yes Health infrastructur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8DCC33B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98 (0.81:1.1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83A8C51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861</w:t>
            </w:r>
          </w:p>
        </w:tc>
      </w:tr>
      <w:tr w:rsidR="006E49DD" w:rsidRPr="009E4AFE" w14:paraId="410C0CA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3F798FEE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Fewer/more foreign student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35937FFE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96 (0.79:1.1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6A207A4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638</w:t>
            </w:r>
          </w:p>
        </w:tc>
      </w:tr>
      <w:tr w:rsidR="006E49DD" w:rsidRPr="00CD24C8" w14:paraId="57DCA0F5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64E0FB4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City-Suburb / Town-Rural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7BBD263B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80 (0.62:1.0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270AE54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098</w:t>
            </w:r>
          </w:p>
        </w:tc>
      </w:tr>
      <w:tr w:rsidR="006E49DD" w:rsidRPr="009E4AFE" w14:paraId="460A296C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617CC0B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State Case Prevalence, Quartile 1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9FB9133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2FE04C7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5CAE8A3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EE3F9FE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2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AFA2C03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53 (0.41:0.6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A774568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1C56F8BE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2EF914E2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3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24A2DEB8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21 (0.16:0.2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74710AA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1B09B68C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F91403A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259DB8C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11 (0.08:0.1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C48419C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3E80CB4A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EACC72A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i/>
                <w:iCs/>
                <w:sz w:val="21"/>
                <w:szCs w:val="21"/>
                <w:lang w:val="en-US"/>
              </w:rPr>
              <w:t>Cancel Travel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256179D7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78BEFF1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26F4BEA4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6E03AE72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Private / Public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E484014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83 (0.67:1.0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4CF120F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087</w:t>
            </w:r>
          </w:p>
        </w:tc>
      </w:tr>
      <w:tr w:rsidR="006E49DD" w:rsidRPr="009E4AFE" w14:paraId="4D5375CB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1642505B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Congressional Hous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9115E12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61 (0.50:0.7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A52960D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D522D9">
              <w:rPr>
                <w:b/>
                <w:sz w:val="21"/>
                <w:szCs w:val="21"/>
              </w:rPr>
              <w:t>&lt;0.001</w:t>
            </w:r>
          </w:p>
        </w:tc>
      </w:tr>
      <w:tr w:rsidR="006E49DD" w:rsidRPr="009E4AFE" w14:paraId="4ED98A2C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15DADD5E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Fewer/more foreign student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086B12DA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1.00 (0.83:1.2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EBEF56A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994</w:t>
            </w:r>
          </w:p>
        </w:tc>
      </w:tr>
      <w:tr w:rsidR="006E49DD" w:rsidRPr="009E4AFE" w14:paraId="1BC81A5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A968956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State Case Prevalence, Quartile 1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C1F696E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C1C7BD9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57D5D97B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66A71B4C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2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33CF2C72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41 (0.32:0.5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DE8D23A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&lt;</w:t>
            </w:r>
            <w:r w:rsidRPr="009E4AFE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6E49DD" w:rsidRPr="009E4AFE" w14:paraId="5C84316E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205186D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3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886F825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30 (0.23:0.39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CEA8885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214E04A1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6691E01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9B0EC6D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14 (0.10:0.1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36ABFD4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59E21024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49145B72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i/>
                <w:iCs/>
                <w:sz w:val="21"/>
                <w:szCs w:val="21"/>
                <w:lang w:val="en-US"/>
              </w:rPr>
              <w:t>Campus Closed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2D04FEC7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3AEF462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613AEDAC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0922C4A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Religious / Not Religiou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2B9EC5A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1.34 (1.01:1.7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1ACE788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043</w:t>
            </w:r>
            <w:r>
              <w:rPr>
                <w:sz w:val="21"/>
                <w:szCs w:val="21"/>
                <w:lang w:val="en-US"/>
              </w:rPr>
              <w:t>*</w:t>
            </w:r>
          </w:p>
        </w:tc>
      </w:tr>
      <w:tr w:rsidR="006E49DD" w:rsidRPr="009E4AFE" w14:paraId="4F77B1F9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2CBCD234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Governor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2D8E2E4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78 (0.71:0.8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585220A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2952B01B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3DF37D37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Congressional Hous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1178611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68 (0.55:0.8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E7F00E9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0C8FC792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643ABDE5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lastRenderedPageBreak/>
              <w:t>More / Less Diverse Faculty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3C93DBF9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65 (0.53:0.8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F6ABADF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3148E467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2E7D541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State Case Prevalence, Quartile 1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2ECCE58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1B4D480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6E49DD" w:rsidRPr="009E4AFE" w14:paraId="526DFB0D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46F1C35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2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59A0075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32 (0.25:0.42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010753A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29397CE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6044F86A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3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0FADA6A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21 (0.16:0.27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29A0187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10A7E174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1D7949C4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10F9F3F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11 (0.08:0.1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F5D12D2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462C07D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1380C67B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i/>
                <w:iCs/>
                <w:sz w:val="21"/>
                <w:szCs w:val="21"/>
                <w:lang w:val="en-US"/>
              </w:rPr>
              <w:t>Remote Work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E4B1E05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2CB8EA4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</w:p>
        </w:tc>
      </w:tr>
      <w:tr w:rsidR="006E49DD" w:rsidRPr="009E4AFE" w14:paraId="5194C8E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223589EA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Governor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7AF8A26E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68 (0.62:0.7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F7C60A8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7BD80028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3EBFE6A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Democrat/Republican Congressional Hous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F8C00B3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77 (0.63:0.94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903A4D9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12</w:t>
            </w:r>
          </w:p>
        </w:tc>
      </w:tr>
      <w:tr w:rsidR="006E49DD" w:rsidRPr="009E4AFE" w14:paraId="6F68E378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288AEAE1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More / Less Diverse Faculty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74618663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69 (0.54:0.8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C6D7D33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03</w:t>
            </w:r>
          </w:p>
        </w:tc>
      </w:tr>
      <w:tr w:rsidR="006E49DD" w:rsidRPr="009E4AFE" w14:paraId="38B11909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25EB598C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More / Less Diverse Student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0D71983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86 (0.67:1.1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6FAA5A2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228</w:t>
            </w:r>
          </w:p>
        </w:tc>
      </w:tr>
      <w:tr w:rsidR="006E49DD" w:rsidRPr="009E4AFE" w14:paraId="5737494F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D1A384C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bCs/>
                <w:sz w:val="21"/>
                <w:szCs w:val="21"/>
                <w:lang w:val="en-US"/>
              </w:rPr>
              <w:t>No/ Yes Health infrastructur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71EEA721" w14:textId="77777777" w:rsidR="006E49DD" w:rsidRPr="006F4E26" w:rsidRDefault="006E49DD" w:rsidP="006E49DD">
            <w:pPr>
              <w:pStyle w:val="NoSpacing"/>
              <w:contextualSpacing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90 (0.73:1.10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B8E9000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sz w:val="21"/>
                <w:szCs w:val="21"/>
                <w:lang w:val="en-US"/>
              </w:rPr>
            </w:pPr>
            <w:r w:rsidRPr="006F4E26">
              <w:rPr>
                <w:sz w:val="21"/>
                <w:szCs w:val="21"/>
                <w:lang w:val="en-US"/>
              </w:rPr>
              <w:t>0.310</w:t>
            </w:r>
          </w:p>
        </w:tc>
      </w:tr>
      <w:tr w:rsidR="006E49DD" w:rsidRPr="009E4AFE" w14:paraId="37C65F26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F043888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City-Suburb / Town-Rural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5FF9BBA1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76 (0.58:0.98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AA00401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38</w:t>
            </w:r>
          </w:p>
        </w:tc>
      </w:tr>
      <w:tr w:rsidR="006E49DD" w:rsidRPr="009E4AFE" w14:paraId="3C0DB277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503D04E7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Enrollment &lt;20k / &gt;20k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FF1F26D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1.32 (1.06:1.65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FEE17A4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014</w:t>
            </w:r>
          </w:p>
        </w:tc>
      </w:tr>
      <w:tr w:rsidR="006E49DD" w:rsidRPr="009E4AFE" w14:paraId="68017BEF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7484486F" w14:textId="77777777" w:rsidR="006E49DD" w:rsidRPr="006F4E26" w:rsidRDefault="006E49DD" w:rsidP="006E49DD">
            <w:pPr>
              <w:pStyle w:val="NoSpacing"/>
              <w:ind w:left="72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State Case Prevalence, Quartile 1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11DBB5ED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4DEF248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6E49DD" w:rsidRPr="009E4AFE" w14:paraId="13B014F5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1BFC807B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2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0D99D70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51 (0.40:0.66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779B8B6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7C9F84EC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6520B1C6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3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3250F0AB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25 (0.19:0.33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62D8DA3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6E49DD" w:rsidRPr="009E4AFE" w14:paraId="00EE9502" w14:textId="77777777" w:rsidTr="006F4E26">
        <w:trPr>
          <w:trHeight w:val="300"/>
        </w:trPr>
        <w:tc>
          <w:tcPr>
            <w:tcW w:w="3002" w:type="pct"/>
            <w:shd w:val="clear" w:color="auto" w:fill="auto"/>
            <w:noWrap/>
            <w:vAlign w:val="center"/>
            <w:hideMark/>
          </w:tcPr>
          <w:p w14:paraId="0EBB425B" w14:textId="77777777" w:rsidR="006E49DD" w:rsidRPr="006F4E26" w:rsidRDefault="006E49DD" w:rsidP="006E49DD">
            <w:pPr>
              <w:pStyle w:val="NoSpacing"/>
              <w:ind w:left="1440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Quartile 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0ED50D6" w14:textId="77777777" w:rsidR="006E49DD" w:rsidRPr="006F4E26" w:rsidRDefault="006E49DD" w:rsidP="006E49DD">
            <w:pPr>
              <w:pStyle w:val="NoSpacing"/>
              <w:contextualSpacing/>
              <w:rPr>
                <w:b/>
                <w:bCs/>
                <w:sz w:val="21"/>
                <w:szCs w:val="21"/>
                <w:lang w:val="en-US"/>
              </w:rPr>
            </w:pPr>
            <w:r w:rsidRPr="006F4E26">
              <w:rPr>
                <w:b/>
                <w:bCs/>
                <w:sz w:val="21"/>
                <w:szCs w:val="21"/>
                <w:lang w:val="en-US"/>
              </w:rPr>
              <w:t>0.15 (0.12:0.21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B42E8EC" w14:textId="77777777" w:rsidR="006E49DD" w:rsidRPr="006F4E26" w:rsidRDefault="006E49DD" w:rsidP="006E49DD">
            <w:pPr>
              <w:pStyle w:val="NoSpacing"/>
              <w:contextualSpacing/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9E4AFE">
              <w:rPr>
                <w:b/>
                <w:bCs/>
                <w:sz w:val="21"/>
                <w:szCs w:val="21"/>
              </w:rPr>
              <w:t>&lt;0.001</w:t>
            </w:r>
          </w:p>
        </w:tc>
      </w:tr>
    </w:tbl>
    <w:p w14:paraId="5BD71729" w14:textId="77777777" w:rsidR="006E49DD" w:rsidRDefault="006E49DD" w:rsidP="006E49DD">
      <w:pPr>
        <w:pStyle w:val="NoSpacing"/>
        <w:spacing w:line="360" w:lineRule="auto"/>
        <w:contextualSpacing/>
        <w:rPr>
          <w:i/>
          <w:sz w:val="21"/>
          <w:szCs w:val="21"/>
        </w:rPr>
      </w:pPr>
      <w:r w:rsidRPr="006010B1">
        <w:t>*</w:t>
      </w:r>
      <w:r w:rsidRPr="00697F96">
        <w:rPr>
          <w:i/>
          <w:sz w:val="21"/>
          <w:szCs w:val="21"/>
        </w:rPr>
        <w:t xml:space="preserve">Campus closure, Religious / Not Religious was not statistically significant (p </w:t>
      </w:r>
      <w:r>
        <w:rPr>
          <w:i/>
          <w:sz w:val="21"/>
          <w:szCs w:val="21"/>
        </w:rPr>
        <w:t>=</w:t>
      </w:r>
      <w:r w:rsidRPr="00697F96">
        <w:rPr>
          <w:i/>
          <w:sz w:val="21"/>
          <w:szCs w:val="21"/>
        </w:rPr>
        <w:t xml:space="preserve"> 0.087) when adjusting for spring break as a time varying covariate</w:t>
      </w:r>
    </w:p>
    <w:p w14:paraId="5631A0D1" w14:textId="341AE98A" w:rsidR="006E49DD" w:rsidRPr="006E49DD" w:rsidRDefault="006E49DD" w:rsidP="006E49DD">
      <w:pPr>
        <w:pStyle w:val="NoSpacing"/>
        <w:spacing w:line="360" w:lineRule="auto"/>
        <w:contextualSpacing/>
        <w:rPr>
          <w:i/>
          <w:sz w:val="21"/>
          <w:szCs w:val="21"/>
        </w:rPr>
      </w:pPr>
      <w:r>
        <w:rPr>
          <w:i/>
          <w:sz w:val="21"/>
          <w:szCs w:val="21"/>
        </w:rPr>
        <w:t>Statistically significant results in bold text</w:t>
      </w:r>
    </w:p>
    <w:sectPr w:rsidR="006E49DD" w:rsidRPr="006E49DD" w:rsidSect="001C2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49DD"/>
    <w:rsid w:val="00022116"/>
    <w:rsid w:val="000911E6"/>
    <w:rsid w:val="001C251E"/>
    <w:rsid w:val="00210314"/>
    <w:rsid w:val="006E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DCB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9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49DD"/>
    <w:pPr>
      <w:spacing w:after="200"/>
    </w:pPr>
    <w:rPr>
      <w:i/>
      <w:iCs/>
      <w:color w:val="44546A" w:themeColor="text2"/>
      <w:sz w:val="18"/>
      <w:szCs w:val="18"/>
      <w:lang w:val="en"/>
    </w:rPr>
  </w:style>
  <w:style w:type="paragraph" w:styleId="NoSpacing">
    <w:name w:val="No Spacing"/>
    <w:uiPriority w:val="1"/>
    <w:qFormat/>
    <w:rsid w:val="006E49DD"/>
    <w:rPr>
      <w:rFonts w:ascii="Times New Roman" w:eastAsia="Times New Roman" w:hAnsi="Times New Roman" w:cs="Times New Roman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E49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9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49DD"/>
    <w:pPr>
      <w:spacing w:after="200"/>
    </w:pPr>
    <w:rPr>
      <w:i/>
      <w:iCs/>
      <w:color w:val="44546A" w:themeColor="text2"/>
      <w:sz w:val="18"/>
      <w:szCs w:val="18"/>
      <w:lang w:val="en"/>
    </w:rPr>
  </w:style>
  <w:style w:type="paragraph" w:styleId="NoSpacing">
    <w:name w:val="No Spacing"/>
    <w:uiPriority w:val="1"/>
    <w:qFormat/>
    <w:rsid w:val="006E49DD"/>
    <w:rPr>
      <w:rFonts w:ascii="Times New Roman" w:eastAsia="Times New Roman" w:hAnsi="Times New Roman" w:cs="Times New Roman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E4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385</Characters>
  <Application>Microsoft Office Word</Application>
  <DocSecurity>0</DocSecurity>
  <Lines>183</Lines>
  <Paragraphs>171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E Cevasco</dc:creator>
  <cp:keywords/>
  <dc:description/>
  <cp:lastModifiedBy>MCALORING</cp:lastModifiedBy>
  <cp:revision>2</cp:revision>
  <dcterms:created xsi:type="dcterms:W3CDTF">2021-09-20T16:47:00Z</dcterms:created>
  <dcterms:modified xsi:type="dcterms:W3CDTF">2021-10-26T12:51:00Z</dcterms:modified>
</cp:coreProperties>
</file>